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D5B" w:rsidRPr="007F632A" w:rsidRDefault="004B4D5B">
      <w:pPr>
        <w:rPr>
          <w:rFonts w:ascii="Times New Roman" w:hAnsi="Times New Roman" w:cs="Times New Roman"/>
          <w:b/>
          <w:sz w:val="24"/>
          <w:szCs w:val="24"/>
        </w:rPr>
      </w:pPr>
      <w:r w:rsidRPr="007F632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F32E4" w:rsidRPr="007F632A">
        <w:rPr>
          <w:rFonts w:ascii="Times New Roman" w:hAnsi="Times New Roman" w:cs="Times New Roman"/>
          <w:b/>
          <w:sz w:val="24"/>
          <w:szCs w:val="24"/>
        </w:rPr>
        <w:t>10</w:t>
      </w:r>
      <w:r w:rsidR="00586D42">
        <w:rPr>
          <w:rFonts w:ascii="Times New Roman" w:hAnsi="Times New Roman" w:cs="Times New Roman"/>
          <w:b/>
          <w:sz w:val="24"/>
          <w:szCs w:val="24"/>
        </w:rPr>
        <w:t>.</w:t>
      </w:r>
      <w:r w:rsidR="00233E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32E4" w:rsidRPr="007F632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F32E4" w:rsidRPr="007F632A">
        <w:rPr>
          <w:rFonts w:ascii="Times New Roman" w:hAnsi="Times New Roman" w:cs="Times New Roman"/>
          <w:b/>
          <w:sz w:val="24"/>
          <w:szCs w:val="24"/>
        </w:rPr>
        <w:t>Accession</w:t>
      </w:r>
      <w:proofErr w:type="gramEnd"/>
      <w:r w:rsidR="00BF32E4" w:rsidRPr="007F632A">
        <w:rPr>
          <w:rFonts w:ascii="Times New Roman" w:hAnsi="Times New Roman" w:cs="Times New Roman"/>
          <w:b/>
          <w:sz w:val="24"/>
          <w:szCs w:val="24"/>
        </w:rPr>
        <w:t xml:space="preserve"> numbers of clones used in the </w:t>
      </w:r>
      <w:r w:rsidR="00C962F9">
        <w:rPr>
          <w:rFonts w:ascii="Times New Roman" w:hAnsi="Times New Roman" w:cs="Times New Roman"/>
          <w:b/>
          <w:sz w:val="24"/>
          <w:szCs w:val="24"/>
        </w:rPr>
        <w:t xml:space="preserve">SHM studies of Ballan wrasse Vα and Cα </w:t>
      </w:r>
    </w:p>
    <w:tbl>
      <w:tblPr>
        <w:tblStyle w:val="Tabellrutenett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816"/>
        <w:gridCol w:w="2090"/>
        <w:gridCol w:w="816"/>
        <w:gridCol w:w="2090"/>
      </w:tblGrid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one 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one 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4B4D5B" w:rsidRPr="00AB6D82" w:rsidTr="00175DA7">
        <w:tc>
          <w:tcPr>
            <w:tcW w:w="0" w:type="auto"/>
            <w:gridSpan w:val="2"/>
          </w:tcPr>
          <w:p w:rsidR="004B4D5B" w:rsidRPr="00AB6D82" w:rsidRDefault="00C962F9" w:rsidP="00C962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 region</w:t>
            </w:r>
          </w:p>
        </w:tc>
        <w:tc>
          <w:tcPr>
            <w:tcW w:w="0" w:type="auto"/>
            <w:gridSpan w:val="2"/>
          </w:tcPr>
          <w:p w:rsidR="004B4D5B" w:rsidRPr="00AB6D82" w:rsidRDefault="00C962F9" w:rsidP="00175D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stant region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49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Pr="00AB6D82">
              <w:rPr>
                <w:rFonts w:ascii="Times New Roman" w:hAnsi="Times New Roman" w:cs="Times New Roman"/>
                <w:sz w:val="24"/>
                <w:szCs w:val="24"/>
              </w:rPr>
              <w:softHyphen/>
              <w:t>-9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49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50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Pr="00AB6D82">
              <w:rPr>
                <w:rFonts w:ascii="Times New Roman" w:hAnsi="Times New Roman" w:cs="Times New Roman"/>
                <w:sz w:val="24"/>
                <w:szCs w:val="24"/>
              </w:rPr>
              <w:softHyphen/>
              <w:t>-13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00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52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Pr="00AB6D82">
              <w:rPr>
                <w:rFonts w:ascii="Times New Roman" w:hAnsi="Times New Roman" w:cs="Times New Roman"/>
                <w:sz w:val="24"/>
                <w:szCs w:val="24"/>
              </w:rPr>
              <w:softHyphen/>
              <w:t>-17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01</w:t>
            </w:r>
          </w:p>
        </w:tc>
        <w:bookmarkStart w:id="0" w:name="_GoBack"/>
        <w:bookmarkEnd w:id="0"/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54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Pr="00AB6D82">
              <w:rPr>
                <w:rFonts w:ascii="Times New Roman" w:hAnsi="Times New Roman" w:cs="Times New Roman"/>
                <w:sz w:val="24"/>
                <w:szCs w:val="24"/>
              </w:rPr>
              <w:softHyphen/>
              <w:t>-22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52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55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Pr="00AB6D82">
              <w:rPr>
                <w:rFonts w:ascii="Times New Roman" w:hAnsi="Times New Roman" w:cs="Times New Roman"/>
                <w:sz w:val="24"/>
                <w:szCs w:val="24"/>
              </w:rPr>
              <w:softHyphen/>
              <w:t>-24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03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56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Pr="00AB6D82">
              <w:rPr>
                <w:rFonts w:ascii="Times New Roman" w:hAnsi="Times New Roman" w:cs="Times New Roman"/>
                <w:sz w:val="24"/>
                <w:szCs w:val="24"/>
              </w:rPr>
              <w:softHyphen/>
              <w:t>-28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53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57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Pr="00AB6D82">
              <w:rPr>
                <w:rFonts w:ascii="Times New Roman" w:hAnsi="Times New Roman" w:cs="Times New Roman"/>
                <w:sz w:val="24"/>
                <w:szCs w:val="24"/>
              </w:rPr>
              <w:softHyphen/>
              <w:t>-29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54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88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4-17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05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89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4-18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06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90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4-19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60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91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4-20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61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92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4-22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62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60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4-25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63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61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4-32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64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62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4-33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09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63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4-40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65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64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4-43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67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65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4-44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68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66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4-48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69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67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4-54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71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68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6-2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72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69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6-4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14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72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6-14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76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74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6-16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78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75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6-18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79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76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6-22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82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77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6-25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84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78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6-28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86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79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6-30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18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80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 xml:space="preserve">B6-35 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89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81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6-38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21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83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6-40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91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84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6-45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22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85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6-51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93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86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6-58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95</w:t>
            </w:r>
          </w:p>
        </w:tc>
      </w:tr>
      <w:tr w:rsidR="004B4D5B" w:rsidRPr="00AB6D82" w:rsidTr="00175DA7"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787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sz w:val="24"/>
                <w:szCs w:val="24"/>
              </w:rPr>
              <w:t>B6-61</w:t>
            </w:r>
          </w:p>
        </w:tc>
        <w:tc>
          <w:tcPr>
            <w:tcW w:w="0" w:type="auto"/>
          </w:tcPr>
          <w:p w:rsidR="004B4D5B" w:rsidRPr="00AB6D82" w:rsidRDefault="004B4D5B" w:rsidP="00175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D8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G594697</w:t>
            </w:r>
          </w:p>
        </w:tc>
      </w:tr>
    </w:tbl>
    <w:p w:rsidR="004B4D5B" w:rsidRPr="00AB6D82" w:rsidRDefault="004B4D5B">
      <w:pPr>
        <w:rPr>
          <w:rFonts w:ascii="Times New Roman" w:hAnsi="Times New Roman" w:cs="Times New Roman"/>
          <w:sz w:val="24"/>
          <w:szCs w:val="24"/>
        </w:rPr>
      </w:pPr>
    </w:p>
    <w:sectPr w:rsidR="004B4D5B" w:rsidRPr="00AB6D8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AE7"/>
    <w:rsid w:val="0009560B"/>
    <w:rsid w:val="00195749"/>
    <w:rsid w:val="002039F1"/>
    <w:rsid w:val="00233ED0"/>
    <w:rsid w:val="002F0AE7"/>
    <w:rsid w:val="003343C0"/>
    <w:rsid w:val="003410FC"/>
    <w:rsid w:val="00394A78"/>
    <w:rsid w:val="00493F42"/>
    <w:rsid w:val="004B4554"/>
    <w:rsid w:val="004B4D5B"/>
    <w:rsid w:val="005351A8"/>
    <w:rsid w:val="00586D42"/>
    <w:rsid w:val="007F632A"/>
    <w:rsid w:val="00AB6D82"/>
    <w:rsid w:val="00BF32E4"/>
    <w:rsid w:val="00C10120"/>
    <w:rsid w:val="00C962F9"/>
    <w:rsid w:val="00E3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88B28"/>
  <w15:docId w15:val="{DD03395E-5E12-42D5-BD2E-E2E11FAE4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AE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F0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DE7507.dotm</Template>
  <TotalTime>23</TotalTime>
  <Pages>1</Pages>
  <Words>190</Words>
  <Characters>1011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ira Bilal</dc:creator>
  <cp:lastModifiedBy>Ivar Hordvik</cp:lastModifiedBy>
  <cp:revision>17</cp:revision>
  <dcterms:created xsi:type="dcterms:W3CDTF">2017-12-05T08:39:00Z</dcterms:created>
  <dcterms:modified xsi:type="dcterms:W3CDTF">2018-04-23T09:05:00Z</dcterms:modified>
</cp:coreProperties>
</file>